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81D0" w14:textId="14AA19AB" w:rsidR="00D51140" w:rsidRPr="00EB458C" w:rsidRDefault="00D51140" w:rsidP="00D51140">
      <w:pPr>
        <w:rPr>
          <w:rFonts w:ascii="Times New Roman" w:eastAsia="SimSun" w:hAnsi="Times New Roman" w:cs="Times New Roman"/>
          <w:sz w:val="24"/>
          <w:szCs w:val="24"/>
        </w:rPr>
      </w:pP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 </w:t>
      </w: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sym w:font="Symbol" w:char="F07C"/>
      </w: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B458C">
        <w:rPr>
          <w:rFonts w:ascii="Times New Roman" w:eastAsia="SimSun" w:hAnsi="Times New Roman" w:cs="Times New Roman"/>
          <w:sz w:val="24"/>
          <w:szCs w:val="24"/>
        </w:rPr>
        <w:t xml:space="preserve">Survival rate of female and male </w:t>
      </w:r>
      <w:proofErr w:type="spellStart"/>
      <w:r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Pomacea</w:t>
      </w:r>
      <w:proofErr w:type="spellEnd"/>
      <w:r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canaliculata</w:t>
      </w:r>
      <w:proofErr w:type="spellEnd"/>
      <w:r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Pr="00EB458C">
        <w:rPr>
          <w:rFonts w:ascii="Times New Roman" w:eastAsia="SimSun" w:hAnsi="Times New Roman" w:cs="Times New Roman"/>
          <w:sz w:val="24"/>
          <w:szCs w:val="24"/>
        </w:rPr>
        <w:t>at different temperature and treated time.</w:t>
      </w:r>
    </w:p>
    <w:tbl>
      <w:tblPr>
        <w:tblStyle w:val="TableGrid"/>
        <w:tblW w:w="8247" w:type="dxa"/>
        <w:tblLayout w:type="fixed"/>
        <w:tblLook w:val="04A0" w:firstRow="1" w:lastRow="0" w:firstColumn="1" w:lastColumn="0" w:noHBand="0" w:noVBand="1"/>
      </w:tblPr>
      <w:tblGrid>
        <w:gridCol w:w="959"/>
        <w:gridCol w:w="3010"/>
        <w:gridCol w:w="1134"/>
        <w:gridCol w:w="1134"/>
        <w:gridCol w:w="993"/>
        <w:gridCol w:w="1017"/>
      </w:tblGrid>
      <w:tr w:rsidR="00EB458C" w:rsidRPr="00EB458C" w14:paraId="23E96F10" w14:textId="77777777" w:rsidTr="00DB2F5A"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14DC41" w14:textId="77777777" w:rsidR="00D51140" w:rsidRPr="00EB458C" w:rsidRDefault="00D51140" w:rsidP="00D5114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0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52A5B1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42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B6FB6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vival rate</w:t>
            </w:r>
          </w:p>
        </w:tc>
      </w:tr>
      <w:tr w:rsidR="00EB458C" w:rsidRPr="00EB458C" w14:paraId="3D278065" w14:textId="77777777" w:rsidTr="00DB2F5A"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567966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7C2DED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A97D7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FFC87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7B6C3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d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B2A02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d</w:t>
            </w:r>
          </w:p>
        </w:tc>
      </w:tr>
      <w:tr w:rsidR="00EB458C" w:rsidRPr="00EB458C" w14:paraId="46694DD9" w14:textId="77777777" w:rsidTr="00DB2F5A"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756B39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F3CF4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 group (25</w:t>
            </w:r>
            <w:r w:rsidRPr="00EB458C">
              <w:rPr>
                <w:rStyle w:val="CommentReference"/>
                <w:rFonts w:ascii="Times New Roman" w:eastAsia="SimHei" w:hAnsi="Times New Roman" w:cs="Times New Roman"/>
                <w:sz w:val="24"/>
                <w:szCs w:val="24"/>
              </w:rPr>
              <w:t>°C</w:t>
            </w: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22EE9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8B6C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8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75B7E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47%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DBF85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47%</w:t>
            </w:r>
          </w:p>
        </w:tc>
      </w:tr>
      <w:tr w:rsidR="00EB458C" w:rsidRPr="00EB458C" w14:paraId="48654F65" w14:textId="77777777" w:rsidTr="00DB2F5A">
        <w:tc>
          <w:tcPr>
            <w:tcW w:w="959" w:type="dxa"/>
            <w:vMerge/>
            <w:tcBorders>
              <w:left w:val="nil"/>
              <w:right w:val="nil"/>
            </w:tcBorders>
          </w:tcPr>
          <w:p w14:paraId="50DC5379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F7B3A66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-temperature group (15</w:t>
            </w:r>
            <w:r w:rsidRPr="00EB458C">
              <w:rPr>
                <w:rStyle w:val="CommentReference"/>
                <w:rFonts w:ascii="Times New Roman" w:eastAsia="SimHei" w:hAnsi="Times New Roman" w:cs="Times New Roman"/>
                <w:sz w:val="24"/>
                <w:szCs w:val="24"/>
              </w:rPr>
              <w:t>°C</w:t>
            </w: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C350C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3.48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BC69B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4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CEF975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3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644CC7A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30%</w:t>
            </w:r>
          </w:p>
        </w:tc>
      </w:tr>
      <w:tr w:rsidR="00EB458C" w:rsidRPr="00EB458C" w14:paraId="19170A3D" w14:textId="77777777" w:rsidTr="00DB2F5A">
        <w:trPr>
          <w:trHeight w:val="90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</w:tcPr>
          <w:p w14:paraId="71A39EE5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2D13A2CA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-temperature group (35</w:t>
            </w:r>
            <w:r w:rsidRPr="00EB458C">
              <w:rPr>
                <w:rStyle w:val="CommentReference"/>
                <w:rFonts w:ascii="Times New Roman" w:eastAsia="SimHei" w:hAnsi="Times New Roman" w:cs="Times New Roman"/>
                <w:sz w:val="24"/>
                <w:szCs w:val="24"/>
              </w:rPr>
              <w:t>°C</w:t>
            </w: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8F2ED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C5C3F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.6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1B90CF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3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48F50AE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65%</w:t>
            </w:r>
          </w:p>
        </w:tc>
      </w:tr>
      <w:tr w:rsidR="00EB458C" w:rsidRPr="00EB458C" w14:paraId="3730D4F0" w14:textId="77777777" w:rsidTr="00DB2F5A">
        <w:trPr>
          <w:trHeight w:val="248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</w:tcPr>
          <w:p w14:paraId="23F096A3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FCFA1D6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trol group (25</w:t>
            </w:r>
            <w:r w:rsidRPr="00EB458C">
              <w:rPr>
                <w:rStyle w:val="CommentReference"/>
                <w:rFonts w:ascii="Times New Roman" w:eastAsia="SimHei" w:hAnsi="Times New Roman" w:cs="Times New Roman"/>
                <w:sz w:val="24"/>
                <w:szCs w:val="24"/>
              </w:rPr>
              <w:t>°C</w:t>
            </w: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0788B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D3241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9DC594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8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B169B3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82%</w:t>
            </w:r>
          </w:p>
        </w:tc>
      </w:tr>
      <w:tr w:rsidR="00EB458C" w:rsidRPr="00EB458C" w14:paraId="7437989C" w14:textId="77777777" w:rsidTr="00DB2F5A">
        <w:tc>
          <w:tcPr>
            <w:tcW w:w="959" w:type="dxa"/>
            <w:vMerge/>
            <w:tcBorders>
              <w:left w:val="nil"/>
              <w:right w:val="nil"/>
            </w:tcBorders>
          </w:tcPr>
          <w:p w14:paraId="6765DE04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4A032FB2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-temperature group (15</w:t>
            </w:r>
            <w:r w:rsidRPr="00EB458C">
              <w:rPr>
                <w:rStyle w:val="CommentReference"/>
                <w:rFonts w:ascii="Times New Roman" w:eastAsia="SimHei" w:hAnsi="Times New Roman" w:cs="Times New Roman"/>
                <w:sz w:val="24"/>
                <w:szCs w:val="24"/>
              </w:rPr>
              <w:t>°C</w:t>
            </w: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99D3F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27511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6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F1FEB1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9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0C4AD42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96%</w:t>
            </w:r>
          </w:p>
        </w:tc>
      </w:tr>
      <w:tr w:rsidR="00D9613F" w:rsidRPr="00EB458C" w14:paraId="74153168" w14:textId="77777777" w:rsidTr="00DB2F5A">
        <w:trPr>
          <w:trHeight w:val="90"/>
        </w:trPr>
        <w:tc>
          <w:tcPr>
            <w:tcW w:w="9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69E7F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B3180" w14:textId="77777777" w:rsidR="00D51140" w:rsidRPr="00EB458C" w:rsidRDefault="00D51140" w:rsidP="00DB2F5A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-temperature group (35</w:t>
            </w:r>
            <w:r w:rsidRPr="00EB458C">
              <w:rPr>
                <w:rStyle w:val="CommentReference"/>
                <w:rFonts w:ascii="Times New Roman" w:eastAsia="SimHei" w:hAnsi="Times New Roman" w:cs="Times New Roman"/>
                <w:sz w:val="24"/>
                <w:szCs w:val="24"/>
              </w:rPr>
              <w:t>°C</w:t>
            </w: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BA4A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8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58AF7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09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0F6BB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0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624F9" w14:textId="77777777" w:rsidR="00D51140" w:rsidRPr="00EB458C" w:rsidRDefault="00D51140" w:rsidP="00DB2F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04%</w:t>
            </w:r>
          </w:p>
        </w:tc>
      </w:tr>
    </w:tbl>
    <w:p w14:paraId="6C155186" w14:textId="48FBCF82" w:rsidR="00D51140" w:rsidRPr="00EB458C" w:rsidRDefault="00D51140" w:rsidP="00D51140">
      <w:pPr>
        <w:rPr>
          <w:sz w:val="24"/>
        </w:rPr>
      </w:pPr>
    </w:p>
    <w:p w14:paraId="7F547D0C" w14:textId="674E38DB" w:rsidR="00D51140" w:rsidRPr="00EB458C" w:rsidRDefault="00D51140" w:rsidP="00D51140">
      <w:pPr>
        <w:rPr>
          <w:sz w:val="24"/>
        </w:rPr>
      </w:pPr>
    </w:p>
    <w:p w14:paraId="3EE8215F" w14:textId="6A54FDFE" w:rsidR="00D51140" w:rsidRPr="00EB458C" w:rsidRDefault="00D51140" w:rsidP="00D51140">
      <w:pPr>
        <w:rPr>
          <w:sz w:val="24"/>
        </w:rPr>
      </w:pPr>
    </w:p>
    <w:p w14:paraId="59A0FA39" w14:textId="0FAC4DB4" w:rsidR="00D51140" w:rsidRPr="00EB458C" w:rsidRDefault="00D51140" w:rsidP="00D51140">
      <w:pPr>
        <w:rPr>
          <w:sz w:val="24"/>
        </w:rPr>
      </w:pPr>
    </w:p>
    <w:p w14:paraId="602DA291" w14:textId="51C28D03" w:rsidR="00D51140" w:rsidRPr="00EB458C" w:rsidRDefault="00D51140" w:rsidP="00D51140">
      <w:pPr>
        <w:rPr>
          <w:sz w:val="24"/>
        </w:rPr>
      </w:pPr>
    </w:p>
    <w:p w14:paraId="2FA87AFE" w14:textId="6D832003" w:rsidR="00D51140" w:rsidRPr="00EB458C" w:rsidRDefault="00D51140" w:rsidP="00D51140">
      <w:pPr>
        <w:rPr>
          <w:sz w:val="24"/>
        </w:rPr>
      </w:pPr>
    </w:p>
    <w:p w14:paraId="5A7006B4" w14:textId="16BE0BB9" w:rsidR="00D51140" w:rsidRPr="00EB458C" w:rsidRDefault="00D51140" w:rsidP="00D51140">
      <w:pPr>
        <w:rPr>
          <w:sz w:val="24"/>
        </w:rPr>
      </w:pPr>
    </w:p>
    <w:p w14:paraId="13D47401" w14:textId="5872FBE4" w:rsidR="00D51140" w:rsidRPr="00EB458C" w:rsidRDefault="00D51140" w:rsidP="00D51140">
      <w:pPr>
        <w:rPr>
          <w:sz w:val="24"/>
        </w:rPr>
      </w:pPr>
    </w:p>
    <w:p w14:paraId="4E363624" w14:textId="10C7D487" w:rsidR="00D51140" w:rsidRPr="00EB458C" w:rsidRDefault="00D51140" w:rsidP="00D51140">
      <w:pPr>
        <w:rPr>
          <w:sz w:val="24"/>
        </w:rPr>
      </w:pPr>
    </w:p>
    <w:p w14:paraId="5D310387" w14:textId="3C612CA2" w:rsidR="00D51140" w:rsidRPr="00EB458C" w:rsidRDefault="00D51140" w:rsidP="00D51140">
      <w:pPr>
        <w:rPr>
          <w:sz w:val="24"/>
        </w:rPr>
      </w:pPr>
    </w:p>
    <w:p w14:paraId="76FA0D7A" w14:textId="71E3FE39" w:rsidR="00D51140" w:rsidRPr="00EB458C" w:rsidRDefault="00D51140" w:rsidP="00D51140">
      <w:pPr>
        <w:rPr>
          <w:sz w:val="24"/>
        </w:rPr>
      </w:pPr>
    </w:p>
    <w:p w14:paraId="529CC91E" w14:textId="77777777" w:rsidR="00D51140" w:rsidRPr="00EB458C" w:rsidRDefault="00D51140" w:rsidP="00D51140">
      <w:pPr>
        <w:rPr>
          <w:sz w:val="24"/>
        </w:rPr>
      </w:pPr>
    </w:p>
    <w:p w14:paraId="6C47D77B" w14:textId="03FB5D55" w:rsidR="0067175F" w:rsidRPr="00EB458C" w:rsidRDefault="005E569F">
      <w:pPr>
        <w:rPr>
          <w:rFonts w:ascii="SimSun" w:eastAsia="SimSun" w:hAnsi="SimSun" w:cs="Times New Roman"/>
          <w:sz w:val="24"/>
          <w:szCs w:val="24"/>
        </w:rPr>
      </w:pP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D51140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="00EC6AB2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>|</w:t>
      </w:r>
      <w:r w:rsidR="00EC6AB2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023679" w:rsidRPr="00EB458C">
        <w:rPr>
          <w:rFonts w:ascii="Times New Roman" w:eastAsia="SimSun" w:hAnsi="Times New Roman" w:cs="Times New Roman"/>
          <w:sz w:val="24"/>
          <w:szCs w:val="24"/>
        </w:rPr>
        <w:t xml:space="preserve">Mantel tests for the correlations between </w:t>
      </w:r>
      <w:proofErr w:type="spellStart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Pomacea</w:t>
      </w:r>
      <w:proofErr w:type="spellEnd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D762F" w:rsidRPr="00EB458C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c</w:t>
      </w:r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analiculata</w:t>
      </w:r>
      <w:proofErr w:type="spellEnd"/>
      <w:r w:rsidR="00023679" w:rsidRPr="00EB458C">
        <w:rPr>
          <w:rFonts w:ascii="Times New Roman" w:eastAsia="SimSun" w:hAnsi="Times New Roman" w:cs="Times New Roman"/>
          <w:sz w:val="24"/>
          <w:szCs w:val="24"/>
        </w:rPr>
        <w:t xml:space="preserve"> intestine microbiota and the different temperature groups using Spearman’s coefficients</w:t>
      </w:r>
    </w:p>
    <w:tbl>
      <w:tblPr>
        <w:tblStyle w:val="TableGrid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EB458C" w:rsidRPr="00EB458C" w14:paraId="5E863540" w14:textId="77777777" w:rsidTr="005E569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1EAF187" w14:textId="06D403CB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roup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D4083EA" w14:textId="0EA23E64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F116082" w14:textId="5E0E6F9C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87375" w:rsidRPr="00EB45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587375"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va</w:t>
            </w:r>
            <w:r w:rsidR="00587375" w:rsidRPr="00EB458C">
              <w:rPr>
                <w:rFonts w:ascii="Times New Roman" w:hAnsi="Times New Roman" w:cs="Times New Roman"/>
                <w:sz w:val="24"/>
                <w:szCs w:val="24"/>
              </w:rPr>
              <w:t>lue</w:t>
            </w:r>
          </w:p>
        </w:tc>
      </w:tr>
      <w:tr w:rsidR="00EB458C" w:rsidRPr="00EB458C" w14:paraId="7B1A74A1" w14:textId="77777777" w:rsidTr="005E569F">
        <w:tc>
          <w:tcPr>
            <w:tcW w:w="2765" w:type="dxa"/>
            <w:tcBorders>
              <w:top w:val="single" w:sz="4" w:space="0" w:color="auto"/>
            </w:tcBorders>
          </w:tcPr>
          <w:p w14:paraId="18641C35" w14:textId="1ABB4AB6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C&amp;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39ADF1D" w14:textId="19B8F914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  <w:r w:rsidR="005A0F0F" w:rsidRPr="00EB4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76E4EC6" w14:textId="30C58B48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458C" w:rsidRPr="00EB458C" w14:paraId="65FF243D" w14:textId="77777777" w:rsidTr="005E569F">
        <w:tc>
          <w:tcPr>
            <w:tcW w:w="2765" w:type="dxa"/>
          </w:tcPr>
          <w:p w14:paraId="32A28E42" w14:textId="325BBCBA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&amp;L</w:t>
            </w:r>
          </w:p>
        </w:tc>
        <w:tc>
          <w:tcPr>
            <w:tcW w:w="2765" w:type="dxa"/>
          </w:tcPr>
          <w:p w14:paraId="21385B16" w14:textId="5D59467F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5" w:type="dxa"/>
          </w:tcPr>
          <w:p w14:paraId="0A0B1E0E" w14:textId="4A5E7D35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458C" w:rsidRPr="00EB458C" w14:paraId="058CB876" w14:textId="77777777" w:rsidTr="005E569F">
        <w:tc>
          <w:tcPr>
            <w:tcW w:w="2765" w:type="dxa"/>
          </w:tcPr>
          <w:p w14:paraId="1EEF8A5A" w14:textId="50C22652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&amp;L</w:t>
            </w:r>
          </w:p>
        </w:tc>
        <w:tc>
          <w:tcPr>
            <w:tcW w:w="2765" w:type="dxa"/>
          </w:tcPr>
          <w:p w14:paraId="669B6E1E" w14:textId="1ED07D0C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5" w:type="dxa"/>
          </w:tcPr>
          <w:p w14:paraId="73DC636A" w14:textId="7321F867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458C" w:rsidRPr="00EB458C" w14:paraId="10A79056" w14:textId="77777777" w:rsidTr="005E569F">
        <w:tc>
          <w:tcPr>
            <w:tcW w:w="2765" w:type="dxa"/>
          </w:tcPr>
          <w:p w14:paraId="47DD123E" w14:textId="5DA18552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14&amp;H14</w:t>
            </w:r>
          </w:p>
        </w:tc>
        <w:tc>
          <w:tcPr>
            <w:tcW w:w="2765" w:type="dxa"/>
          </w:tcPr>
          <w:p w14:paraId="0711A500" w14:textId="3F59F37A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2765" w:type="dxa"/>
          </w:tcPr>
          <w:p w14:paraId="4AF3A79F" w14:textId="2D24429E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458C" w:rsidRPr="00EB458C" w14:paraId="4356A5C9" w14:textId="77777777" w:rsidTr="005E569F">
        <w:tc>
          <w:tcPr>
            <w:tcW w:w="2765" w:type="dxa"/>
          </w:tcPr>
          <w:p w14:paraId="40222212" w14:textId="2C620B66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14&amp;L14</w:t>
            </w:r>
          </w:p>
        </w:tc>
        <w:tc>
          <w:tcPr>
            <w:tcW w:w="2765" w:type="dxa"/>
          </w:tcPr>
          <w:p w14:paraId="7881EA7F" w14:textId="78DE590C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765" w:type="dxa"/>
          </w:tcPr>
          <w:p w14:paraId="2B0E0D43" w14:textId="631C62F7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EB458C" w:rsidRPr="00EB458C" w14:paraId="0EA3F883" w14:textId="77777777" w:rsidTr="005E569F">
        <w:tc>
          <w:tcPr>
            <w:tcW w:w="2765" w:type="dxa"/>
          </w:tcPr>
          <w:p w14:paraId="3825C7A9" w14:textId="4D3AA129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14&amp;L14</w:t>
            </w:r>
          </w:p>
        </w:tc>
        <w:tc>
          <w:tcPr>
            <w:tcW w:w="2765" w:type="dxa"/>
          </w:tcPr>
          <w:p w14:paraId="1C6972FE" w14:textId="050B1760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2765" w:type="dxa"/>
          </w:tcPr>
          <w:p w14:paraId="146D3086" w14:textId="530D8714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B458C" w:rsidRPr="00EB458C" w14:paraId="731553F9" w14:textId="77777777" w:rsidTr="005E569F">
        <w:tc>
          <w:tcPr>
            <w:tcW w:w="2765" w:type="dxa"/>
          </w:tcPr>
          <w:p w14:paraId="4CC18694" w14:textId="259582F1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28&amp;H28</w:t>
            </w:r>
          </w:p>
        </w:tc>
        <w:tc>
          <w:tcPr>
            <w:tcW w:w="2765" w:type="dxa"/>
          </w:tcPr>
          <w:p w14:paraId="3754B7DA" w14:textId="158C74A7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2765" w:type="dxa"/>
          </w:tcPr>
          <w:p w14:paraId="481E091A" w14:textId="4903F2F1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B458C" w:rsidRPr="00EB458C" w14:paraId="0A317F01" w14:textId="77777777" w:rsidTr="005E569F">
        <w:tc>
          <w:tcPr>
            <w:tcW w:w="2765" w:type="dxa"/>
          </w:tcPr>
          <w:p w14:paraId="6E6845B5" w14:textId="3076549C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C28&amp;L28</w:t>
            </w:r>
          </w:p>
        </w:tc>
        <w:tc>
          <w:tcPr>
            <w:tcW w:w="2765" w:type="dxa"/>
          </w:tcPr>
          <w:p w14:paraId="31472C50" w14:textId="4698B226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2765" w:type="dxa"/>
          </w:tcPr>
          <w:p w14:paraId="127BC0C6" w14:textId="0AE57B6E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87375" w:rsidRPr="00EB458C" w14:paraId="126AEA4F" w14:textId="77777777" w:rsidTr="005E569F">
        <w:tc>
          <w:tcPr>
            <w:tcW w:w="2765" w:type="dxa"/>
          </w:tcPr>
          <w:p w14:paraId="628A95B4" w14:textId="27C398C6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28&amp;L28</w:t>
            </w:r>
          </w:p>
        </w:tc>
        <w:tc>
          <w:tcPr>
            <w:tcW w:w="2765" w:type="dxa"/>
          </w:tcPr>
          <w:p w14:paraId="799E010A" w14:textId="4863D5AD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2765" w:type="dxa"/>
          </w:tcPr>
          <w:p w14:paraId="3D9AD6FE" w14:textId="068EF8CE" w:rsidR="00531F7A" w:rsidRPr="00EB458C" w:rsidRDefault="00531F7A" w:rsidP="00531F7A">
            <w:pPr>
              <w:rPr>
                <w:rFonts w:ascii="SimSun" w:eastAsia="SimSun" w:hAnsi="SimSu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A6C5A" w:rsidRPr="00EB4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76F740F" w14:textId="29C42CF5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5FD6DBF" w14:textId="466821D0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3E5F1D8" w14:textId="477BB7AC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704210E8" w14:textId="318F82CD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999C950" w14:textId="4BCCEFE8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01C7C10" w14:textId="2FD0310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0F6A540" w14:textId="712E66CF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C2AF5E2" w14:textId="37279B1F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0576BAB3" w14:textId="36E50E9D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0C6E6F9C" w14:textId="03BC6D98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EC5235A" w14:textId="1BEA2A4F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0165E0DC" w14:textId="3C700853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30FC3F08" w14:textId="580AE3E8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34D6187E" w14:textId="1476721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F04A24C" w14:textId="0FD2F655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B40E19D" w14:textId="731C097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5A50F3A" w14:textId="7845DFA3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BA15991" w14:textId="67F5D223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C8B66F9" w14:textId="6AFA4BA0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F342BEB" w14:textId="2F859457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32988966" w14:textId="20DBE5F3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F11513A" w14:textId="4665EF84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FA285CD" w14:textId="28F3E410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F810471" w14:textId="03943999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8724E30" w14:textId="042E7CB4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0672C323" w14:textId="7BB4BC99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74398AE4" w14:textId="244F8FB6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B4908FE" w14:textId="5BEAC3E0" w:rsidR="00E63AD5" w:rsidRPr="00EB458C" w:rsidRDefault="00E63AD5">
      <w:pPr>
        <w:rPr>
          <w:rFonts w:ascii="SimSun" w:eastAsia="SimSun" w:hAnsi="SimSun" w:cs="Times New Roman"/>
          <w:sz w:val="24"/>
          <w:szCs w:val="24"/>
        </w:rPr>
      </w:pPr>
    </w:p>
    <w:p w14:paraId="58694CC7" w14:textId="5AB3576B" w:rsidR="00E63AD5" w:rsidRPr="00EB458C" w:rsidRDefault="00E63AD5">
      <w:pPr>
        <w:rPr>
          <w:rFonts w:ascii="SimSun" w:eastAsia="SimSun" w:hAnsi="SimSun" w:cs="Times New Roman"/>
          <w:sz w:val="24"/>
          <w:szCs w:val="24"/>
        </w:rPr>
      </w:pPr>
    </w:p>
    <w:p w14:paraId="2D2D77A4" w14:textId="4453AB44" w:rsidR="00E63AD5" w:rsidRPr="00EB458C" w:rsidRDefault="00E63AD5">
      <w:pPr>
        <w:rPr>
          <w:rFonts w:ascii="SimSun" w:eastAsia="SimSun" w:hAnsi="SimSun" w:cs="Times New Roman"/>
          <w:sz w:val="24"/>
          <w:szCs w:val="24"/>
        </w:rPr>
      </w:pPr>
    </w:p>
    <w:p w14:paraId="58DE1DA1" w14:textId="5C237FBB" w:rsidR="00E63AD5" w:rsidRPr="00EB458C" w:rsidRDefault="00E63AD5">
      <w:pPr>
        <w:rPr>
          <w:rFonts w:ascii="SimSun" w:eastAsia="SimSun" w:hAnsi="SimSun" w:cs="Times New Roman"/>
          <w:sz w:val="24"/>
          <w:szCs w:val="24"/>
        </w:rPr>
      </w:pPr>
    </w:p>
    <w:p w14:paraId="58E80565" w14:textId="77777777" w:rsidR="00E63AD5" w:rsidRPr="00EB458C" w:rsidRDefault="00E63AD5">
      <w:pPr>
        <w:rPr>
          <w:rFonts w:ascii="SimSun" w:eastAsia="SimSun" w:hAnsi="SimSun" w:cs="Times New Roman"/>
          <w:sz w:val="24"/>
          <w:szCs w:val="24"/>
        </w:rPr>
      </w:pPr>
    </w:p>
    <w:p w14:paraId="4CD5FE68" w14:textId="2318E1EC" w:rsidR="00616618" w:rsidRPr="00EB458C" w:rsidRDefault="005E569F">
      <w:pPr>
        <w:rPr>
          <w:rFonts w:ascii="SimSun" w:eastAsia="SimSun" w:hAnsi="SimSun" w:cs="Times New Roman"/>
          <w:sz w:val="24"/>
          <w:szCs w:val="24"/>
        </w:rPr>
      </w:pP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D51140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="00EC6AB2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>|</w:t>
      </w:r>
      <w:r w:rsidR="00EC6AB2" w:rsidRPr="00EB458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23679" w:rsidRPr="00EB458C">
        <w:rPr>
          <w:rFonts w:ascii="Times New Roman" w:eastAsia="SimSun" w:hAnsi="Times New Roman" w:cs="Times New Roman"/>
          <w:sz w:val="24"/>
          <w:szCs w:val="24"/>
        </w:rPr>
        <w:t xml:space="preserve">Mantel tests for the correlations between </w:t>
      </w:r>
      <w:proofErr w:type="spellStart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Pomacea</w:t>
      </w:r>
      <w:proofErr w:type="spellEnd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canaliculata</w:t>
      </w:r>
      <w:proofErr w:type="spellEnd"/>
      <w:r w:rsidR="00023679" w:rsidRPr="00EB458C">
        <w:rPr>
          <w:rFonts w:ascii="Times New Roman" w:eastAsia="SimSun" w:hAnsi="Times New Roman" w:cs="Times New Roman"/>
          <w:sz w:val="24"/>
          <w:szCs w:val="24"/>
        </w:rPr>
        <w:t xml:space="preserve"> intestine microbiota and the different </w:t>
      </w:r>
      <w:r w:rsidR="009D762F" w:rsidRPr="00EB458C">
        <w:rPr>
          <w:rFonts w:ascii="Times New Roman" w:eastAsia="SimSun" w:hAnsi="Times New Roman" w:cs="Times New Roman" w:hint="eastAsia"/>
          <w:sz w:val="24"/>
          <w:szCs w:val="24"/>
        </w:rPr>
        <w:t>tre</w:t>
      </w:r>
      <w:r w:rsidR="009D762F" w:rsidRPr="00EB458C">
        <w:rPr>
          <w:rFonts w:ascii="Times New Roman" w:eastAsia="SimSun" w:hAnsi="Times New Roman" w:cs="Times New Roman"/>
          <w:sz w:val="24"/>
          <w:szCs w:val="24"/>
        </w:rPr>
        <w:t>atment</w:t>
      </w:r>
      <w:r w:rsidR="00023679" w:rsidRPr="00EB458C">
        <w:rPr>
          <w:rFonts w:ascii="Times New Roman" w:eastAsia="SimSun" w:hAnsi="Times New Roman" w:cs="Times New Roman"/>
          <w:sz w:val="24"/>
          <w:szCs w:val="24"/>
        </w:rPr>
        <w:t xml:space="preserve"> time points using Spearman’s coeffic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EB458C" w:rsidRPr="00EB458C" w14:paraId="1804AAFA" w14:textId="77777777" w:rsidTr="00531F7A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749AAED7" w14:textId="23506D19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Group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D326EE8" w14:textId="4F0DB9F7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2D59D69" w14:textId="1C58DE79" w:rsidR="00307B18" w:rsidRPr="00EB458C" w:rsidRDefault="00307B18" w:rsidP="00307B18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i/>
                <w:iCs/>
              </w:rPr>
              <w:t>P</w:t>
            </w:r>
            <w:r w:rsidR="00587375" w:rsidRPr="00EB458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458C" w:rsidRPr="00EB458C" w14:paraId="3A181979" w14:textId="77777777" w:rsidTr="00531F7A">
        <w:tc>
          <w:tcPr>
            <w:tcW w:w="1666" w:type="pct"/>
            <w:tcBorders>
              <w:top w:val="single" w:sz="4" w:space="0" w:color="auto"/>
            </w:tcBorders>
          </w:tcPr>
          <w:p w14:paraId="061FE688" w14:textId="18C6232C" w:rsidR="00616618" w:rsidRPr="00EB458C" w:rsidRDefault="00D77B27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C14&amp;C28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10DB9B3E" w14:textId="2E9DDD77" w:rsidR="00616618" w:rsidRPr="00EB458C" w:rsidRDefault="00402655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36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53DF56F7" w14:textId="4976F7FB" w:rsidR="00616618" w:rsidRPr="00EB458C" w:rsidRDefault="00402655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EB458C" w:rsidRPr="00EB458C" w14:paraId="72C3008F" w14:textId="77777777" w:rsidTr="00531F7A">
        <w:tc>
          <w:tcPr>
            <w:tcW w:w="1666" w:type="pct"/>
          </w:tcPr>
          <w:p w14:paraId="49960555" w14:textId="3615234C" w:rsidR="00616618" w:rsidRPr="00EB458C" w:rsidRDefault="00D77B27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H14&amp;H28</w:t>
            </w:r>
          </w:p>
        </w:tc>
        <w:tc>
          <w:tcPr>
            <w:tcW w:w="1666" w:type="pct"/>
          </w:tcPr>
          <w:p w14:paraId="1B576792" w14:textId="44DDE411" w:rsidR="00616618" w:rsidRPr="00EB458C" w:rsidRDefault="00402655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3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67" w:type="pct"/>
          </w:tcPr>
          <w:p w14:paraId="032D0FC7" w14:textId="590297E8" w:rsidR="00616618" w:rsidRPr="00EB458C" w:rsidRDefault="00402655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26</w:t>
            </w:r>
          </w:p>
        </w:tc>
      </w:tr>
      <w:tr w:rsidR="00587375" w:rsidRPr="00EB458C" w14:paraId="14C78F3C" w14:textId="77777777" w:rsidTr="00531F7A">
        <w:tc>
          <w:tcPr>
            <w:tcW w:w="1666" w:type="pct"/>
          </w:tcPr>
          <w:p w14:paraId="3DF961CB" w14:textId="04E927B3" w:rsidR="00616618" w:rsidRPr="00EB458C" w:rsidRDefault="00D77B27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L14&amp;L28</w:t>
            </w:r>
          </w:p>
        </w:tc>
        <w:tc>
          <w:tcPr>
            <w:tcW w:w="1666" w:type="pct"/>
          </w:tcPr>
          <w:p w14:paraId="23296C42" w14:textId="3721EAF7" w:rsidR="00616618" w:rsidRPr="00EB458C" w:rsidRDefault="00BD761B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7" w:type="pct"/>
          </w:tcPr>
          <w:p w14:paraId="072AECB5" w14:textId="7414437A" w:rsidR="00616618" w:rsidRPr="00EB458C" w:rsidRDefault="00BD761B" w:rsidP="006166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370</w:t>
            </w:r>
          </w:p>
        </w:tc>
      </w:tr>
    </w:tbl>
    <w:p w14:paraId="4C3D78A7" w14:textId="5E92422A" w:rsidR="00307B18" w:rsidRPr="00EB458C" w:rsidRDefault="00307B18">
      <w:pPr>
        <w:rPr>
          <w:rFonts w:ascii="SimSun" w:eastAsia="SimSun" w:hAnsi="SimSun" w:cs="Times New Roman"/>
          <w:sz w:val="24"/>
          <w:szCs w:val="24"/>
        </w:rPr>
      </w:pPr>
    </w:p>
    <w:p w14:paraId="2C01307B" w14:textId="44ADB5C0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7226323" w14:textId="5D420E21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A24EEB7" w14:textId="05E6BD73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7FFE8584" w14:textId="6255279D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77DDAC3D" w14:textId="0E25AA2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5FE70AA" w14:textId="1D350E50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772E3C3" w14:textId="2D987B5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DC1A295" w14:textId="18871B61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2320546" w14:textId="24010847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6A747F6" w14:textId="6A807CBC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E3E265D" w14:textId="1152B779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D554FD6" w14:textId="3CE48508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5D057E7" w14:textId="44C90425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EB0E75D" w14:textId="13A8D885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F871200" w14:textId="0BCA5FDF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DCCA7A1" w14:textId="5F47BF7A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E898C0D" w14:textId="5DCEBBAB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F026D01" w14:textId="7B1CB00D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69AEA1F" w14:textId="5014636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39374755" w14:textId="18B84F97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71D200CF" w14:textId="207604C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AA31332" w14:textId="0D24667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87CB6E1" w14:textId="7380BE09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2D07597B" w14:textId="0E00810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463A07F" w14:textId="3D10FAA2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F6BF22A" w14:textId="7B3622E0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6E4E19C" w14:textId="75B00FC9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7E5A845B" w14:textId="71949E74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6D8FAAAB" w14:textId="3B935CE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F60E536" w14:textId="63461EC8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417DA84" w14:textId="7226B718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524AF5F3" w14:textId="20CA4A37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0B8DD8C8" w14:textId="5BC217F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01F52F9" w14:textId="0CBF0349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6EDBF6B" w14:textId="39D532AE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30609A3" w14:textId="59AC968B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493CC443" w14:textId="77777777" w:rsidR="00D51140" w:rsidRPr="00EB458C" w:rsidRDefault="00D51140">
      <w:pPr>
        <w:rPr>
          <w:rFonts w:ascii="SimSun" w:eastAsia="SimSun" w:hAnsi="SimSun" w:cs="Times New Roman"/>
          <w:sz w:val="24"/>
          <w:szCs w:val="24"/>
        </w:rPr>
      </w:pPr>
    </w:p>
    <w:p w14:paraId="1F33D8DF" w14:textId="6F89B15C" w:rsidR="00616618" w:rsidRPr="00EB458C" w:rsidRDefault="005E569F">
      <w:pPr>
        <w:rPr>
          <w:rFonts w:ascii="SimSun" w:eastAsia="SimSun" w:hAnsi="SimSun" w:cs="Times New Roman"/>
          <w:sz w:val="24"/>
          <w:szCs w:val="24"/>
        </w:rPr>
      </w:pP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D51140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="00EC6AB2"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B458C">
        <w:rPr>
          <w:rFonts w:ascii="Times New Roman" w:eastAsia="SimSun" w:hAnsi="Times New Roman" w:cs="Times New Roman"/>
          <w:b/>
          <w:bCs/>
          <w:sz w:val="24"/>
          <w:szCs w:val="24"/>
        </w:rPr>
        <w:t>|</w:t>
      </w:r>
      <w:r w:rsidR="00EC6AB2" w:rsidRPr="00EB458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23679" w:rsidRPr="00EB458C">
        <w:rPr>
          <w:rFonts w:ascii="Times New Roman" w:eastAsia="SimSun" w:hAnsi="Times New Roman" w:cs="Times New Roman"/>
          <w:sz w:val="24"/>
          <w:szCs w:val="24"/>
        </w:rPr>
        <w:t xml:space="preserve">Mantel tests for the correlations between female, male </w:t>
      </w:r>
      <w:proofErr w:type="spellStart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Pomacea</w:t>
      </w:r>
      <w:proofErr w:type="spellEnd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>canaliculata</w:t>
      </w:r>
      <w:proofErr w:type="spellEnd"/>
      <w:r w:rsidR="00023679" w:rsidRPr="00EB458C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023679" w:rsidRPr="00EB458C">
        <w:rPr>
          <w:rFonts w:ascii="Times New Roman" w:eastAsia="SimSun" w:hAnsi="Times New Roman" w:cs="Times New Roman"/>
          <w:sz w:val="24"/>
          <w:szCs w:val="24"/>
        </w:rPr>
        <w:t>intestine microbiota and the different temperature groups using Spearman’s coeffic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EB458C" w:rsidRPr="00EB458C" w14:paraId="5A088D86" w14:textId="77777777" w:rsidTr="00531F7A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79CB345F" w14:textId="53D00214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kern w:val="0"/>
                <w:sz w:val="24"/>
                <w:shd w:val="clear" w:color="auto" w:fill="FFFFFF"/>
              </w:rPr>
              <w:t>Group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3A524C4" w14:textId="6DECA29D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180173E" w14:textId="789F3EEC" w:rsidR="00307B18" w:rsidRPr="00EB458C" w:rsidRDefault="00307B18" w:rsidP="00307B18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EB458C">
              <w:rPr>
                <w:rFonts w:ascii="Times New Roman" w:hAnsi="Times New Roman" w:cs="Times New Roman"/>
                <w:i/>
                <w:iCs/>
              </w:rPr>
              <w:t>P</w:t>
            </w:r>
            <w:r w:rsidR="00587375" w:rsidRPr="00EB458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458C" w:rsidRPr="00EB458C" w14:paraId="4361B55D" w14:textId="77777777" w:rsidTr="00531F7A">
        <w:tc>
          <w:tcPr>
            <w:tcW w:w="1666" w:type="pct"/>
            <w:tcBorders>
              <w:top w:val="single" w:sz="4" w:space="0" w:color="auto"/>
            </w:tcBorders>
          </w:tcPr>
          <w:p w14:paraId="152A2C04" w14:textId="7270E22E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CF&amp;HF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0DE7633B" w14:textId="486DA3B8" w:rsidR="00307B18" w:rsidRPr="00EB458C" w:rsidRDefault="00CA1641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0D696BE" w14:textId="58AD2F9E" w:rsidR="00307B18" w:rsidRPr="00EB458C" w:rsidRDefault="00CA1641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EB458C" w:rsidRPr="00EB458C" w14:paraId="27D946FA" w14:textId="77777777" w:rsidTr="00531F7A">
        <w:tc>
          <w:tcPr>
            <w:tcW w:w="1666" w:type="pct"/>
          </w:tcPr>
          <w:p w14:paraId="16778F6C" w14:textId="4F1A326A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CF&amp;LF</w:t>
            </w:r>
          </w:p>
        </w:tc>
        <w:tc>
          <w:tcPr>
            <w:tcW w:w="1666" w:type="pct"/>
          </w:tcPr>
          <w:p w14:paraId="03C5F0FD" w14:textId="4F5BFE76" w:rsidR="00307B18" w:rsidRPr="00EB458C" w:rsidRDefault="00CA1641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5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67" w:type="pct"/>
          </w:tcPr>
          <w:p w14:paraId="5BBAC9B7" w14:textId="6F822E4C" w:rsidR="00307B18" w:rsidRPr="00EB458C" w:rsidRDefault="00CA1641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EB458C" w:rsidRPr="00EB458C" w14:paraId="58D7FF3D" w14:textId="77777777" w:rsidTr="00531F7A">
        <w:tc>
          <w:tcPr>
            <w:tcW w:w="1666" w:type="pct"/>
          </w:tcPr>
          <w:p w14:paraId="5584A1F6" w14:textId="05E831E4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HF&amp;LF</w:t>
            </w:r>
          </w:p>
        </w:tc>
        <w:tc>
          <w:tcPr>
            <w:tcW w:w="1666" w:type="pct"/>
          </w:tcPr>
          <w:p w14:paraId="5C463C99" w14:textId="173DE1F7" w:rsidR="00307B18" w:rsidRPr="00EB458C" w:rsidRDefault="00CA1641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667" w:type="pct"/>
          </w:tcPr>
          <w:p w14:paraId="0D8F9872" w14:textId="479975E4" w:rsidR="00307B18" w:rsidRPr="00EB458C" w:rsidRDefault="00CA1641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</w:tr>
      <w:tr w:rsidR="00EB458C" w:rsidRPr="00EB458C" w14:paraId="1E78338C" w14:textId="77777777" w:rsidTr="00531F7A">
        <w:tc>
          <w:tcPr>
            <w:tcW w:w="1666" w:type="pct"/>
          </w:tcPr>
          <w:p w14:paraId="20875A06" w14:textId="1CE56D19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CM&amp;HM</w:t>
            </w:r>
          </w:p>
        </w:tc>
        <w:tc>
          <w:tcPr>
            <w:tcW w:w="1666" w:type="pct"/>
          </w:tcPr>
          <w:p w14:paraId="0395673C" w14:textId="2DB2C7E4" w:rsidR="00307B18" w:rsidRPr="00EB458C" w:rsidRDefault="008C0856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62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7" w:type="pct"/>
          </w:tcPr>
          <w:p w14:paraId="15A60E1D" w14:textId="09373CBB" w:rsidR="00307B18" w:rsidRPr="00EB458C" w:rsidRDefault="008C0856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</w:tr>
      <w:tr w:rsidR="00EB458C" w:rsidRPr="00EB458C" w14:paraId="73673E6B" w14:textId="77777777" w:rsidTr="00531F7A">
        <w:tc>
          <w:tcPr>
            <w:tcW w:w="1666" w:type="pct"/>
          </w:tcPr>
          <w:p w14:paraId="6EFC247D" w14:textId="6944748E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CM&amp;LM</w:t>
            </w:r>
          </w:p>
        </w:tc>
        <w:tc>
          <w:tcPr>
            <w:tcW w:w="1666" w:type="pct"/>
          </w:tcPr>
          <w:p w14:paraId="5A10CDF6" w14:textId="64F76F8A" w:rsidR="00307B18" w:rsidRPr="00EB458C" w:rsidRDefault="008C0856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667" w:type="pct"/>
          </w:tcPr>
          <w:p w14:paraId="51BA4EA0" w14:textId="4E5DC3EB" w:rsidR="00307B18" w:rsidRPr="00EB458C" w:rsidRDefault="008C0856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307B18" w:rsidRPr="00EB458C" w14:paraId="05F782A9" w14:textId="77777777" w:rsidTr="00531F7A">
        <w:tc>
          <w:tcPr>
            <w:tcW w:w="1666" w:type="pct"/>
          </w:tcPr>
          <w:p w14:paraId="3B9C07FA" w14:textId="0C960432" w:rsidR="00307B18" w:rsidRPr="00EB458C" w:rsidRDefault="00307B18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HM&amp;LM</w:t>
            </w:r>
          </w:p>
        </w:tc>
        <w:tc>
          <w:tcPr>
            <w:tcW w:w="1666" w:type="pct"/>
          </w:tcPr>
          <w:p w14:paraId="6BEADC55" w14:textId="488D194D" w:rsidR="00307B18" w:rsidRPr="00EB458C" w:rsidRDefault="008C0856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58</w:t>
            </w:r>
            <w:r w:rsidR="001A6C5A"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7" w:type="pct"/>
          </w:tcPr>
          <w:p w14:paraId="2C1392E7" w14:textId="7E8BF3D4" w:rsidR="00307B18" w:rsidRPr="00EB458C" w:rsidRDefault="001A6C5A" w:rsidP="00307B1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B458C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1B15545" w14:textId="77777777" w:rsidR="00D77B27" w:rsidRPr="00EB458C" w:rsidRDefault="00D77B27">
      <w:pPr>
        <w:rPr>
          <w:rFonts w:ascii="SimSun" w:eastAsia="SimSun" w:hAnsi="SimSun" w:cs="Times New Roman"/>
          <w:sz w:val="24"/>
          <w:szCs w:val="24"/>
        </w:rPr>
      </w:pPr>
    </w:p>
    <w:sectPr w:rsidR="00D77B27" w:rsidRPr="00EB458C" w:rsidSect="000F6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F0058" w14:textId="77777777" w:rsidR="00C258E0" w:rsidRDefault="00C258E0" w:rsidP="00D51140">
      <w:r>
        <w:separator/>
      </w:r>
    </w:p>
  </w:endnote>
  <w:endnote w:type="continuationSeparator" w:id="0">
    <w:p w14:paraId="4BB6C5E3" w14:textId="77777777" w:rsidR="00C258E0" w:rsidRDefault="00C258E0" w:rsidP="00D51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40260" w14:textId="77777777" w:rsidR="00C258E0" w:rsidRDefault="00C258E0" w:rsidP="00D51140">
      <w:r>
        <w:separator/>
      </w:r>
    </w:p>
  </w:footnote>
  <w:footnote w:type="continuationSeparator" w:id="0">
    <w:p w14:paraId="1DB5CAD3" w14:textId="77777777" w:rsidR="00C258E0" w:rsidRDefault="00C258E0" w:rsidP="00D51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18"/>
    <w:rsid w:val="00023679"/>
    <w:rsid w:val="000F6073"/>
    <w:rsid w:val="001A6C5A"/>
    <w:rsid w:val="001C21DE"/>
    <w:rsid w:val="002E04F0"/>
    <w:rsid w:val="00307B18"/>
    <w:rsid w:val="003971C8"/>
    <w:rsid w:val="00402655"/>
    <w:rsid w:val="004E4FD6"/>
    <w:rsid w:val="00531F7A"/>
    <w:rsid w:val="00534E62"/>
    <w:rsid w:val="00587375"/>
    <w:rsid w:val="005A0304"/>
    <w:rsid w:val="005A0F0F"/>
    <w:rsid w:val="005D4C2A"/>
    <w:rsid w:val="005E569F"/>
    <w:rsid w:val="00601CF6"/>
    <w:rsid w:val="00616618"/>
    <w:rsid w:val="008C0856"/>
    <w:rsid w:val="0090743B"/>
    <w:rsid w:val="009B71B9"/>
    <w:rsid w:val="009D762F"/>
    <w:rsid w:val="00A029CA"/>
    <w:rsid w:val="00B16462"/>
    <w:rsid w:val="00B22EBA"/>
    <w:rsid w:val="00BD761B"/>
    <w:rsid w:val="00C042B9"/>
    <w:rsid w:val="00C258E0"/>
    <w:rsid w:val="00C342AD"/>
    <w:rsid w:val="00CA1641"/>
    <w:rsid w:val="00CF59C9"/>
    <w:rsid w:val="00D51140"/>
    <w:rsid w:val="00D77B27"/>
    <w:rsid w:val="00D9613F"/>
    <w:rsid w:val="00DA3548"/>
    <w:rsid w:val="00E432AA"/>
    <w:rsid w:val="00E63AD5"/>
    <w:rsid w:val="00EB458C"/>
    <w:rsid w:val="00EC6AB2"/>
    <w:rsid w:val="00F0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6612F"/>
  <w15:chartTrackingRefBased/>
  <w15:docId w15:val="{1E8C089C-9945-4660-B29B-AFF37328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16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11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1140"/>
    <w:rPr>
      <w:sz w:val="18"/>
      <w:szCs w:val="18"/>
    </w:rPr>
  </w:style>
  <w:style w:type="character" w:styleId="CommentReference">
    <w:name w:val="annotation reference"/>
    <w:basedOn w:val="DefaultParagraphFont"/>
    <w:qFormat/>
    <w:rsid w:val="00D5114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9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9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9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子衿</dc:creator>
  <cp:keywords/>
  <dc:description/>
  <cp:lastModifiedBy>Nicole Rossides</cp:lastModifiedBy>
  <cp:revision>10</cp:revision>
  <dcterms:created xsi:type="dcterms:W3CDTF">2022-07-18T03:34:00Z</dcterms:created>
  <dcterms:modified xsi:type="dcterms:W3CDTF">2022-08-01T12:05:00Z</dcterms:modified>
</cp:coreProperties>
</file>